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E44EB" w14:textId="77777777" w:rsidR="00195C10" w:rsidRDefault="00195C10" w:rsidP="00195C10">
      <w:pPr>
        <w:pStyle w:val="NormalWeb"/>
        <w:rPr>
          <w:rFonts w:ascii="AdvOT5fcf1b24" w:hAnsi="AdvOT5fcf1b24"/>
          <w:sz w:val="16"/>
          <w:szCs w:val="16"/>
          <w:lang w:val="en-US"/>
        </w:rPr>
      </w:pPr>
    </w:p>
    <w:p w14:paraId="4786EF78" w14:textId="6F207788" w:rsidR="00195C10" w:rsidRPr="00195C10" w:rsidRDefault="0046187B" w:rsidP="00195C10">
      <w:pPr>
        <w:pStyle w:val="Caption"/>
        <w:keepNext/>
        <w:rPr>
          <w:lang w:val="en-US"/>
        </w:rPr>
      </w:pPr>
      <w:r w:rsidRPr="0046187B">
        <w:rPr>
          <w:lang w:val="en-US"/>
        </w:rPr>
        <w:t>Study participants met indicators of advanced Parkinson's dise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74"/>
        <w:gridCol w:w="2682"/>
      </w:tblGrid>
      <w:tr w:rsidR="00195C10" w14:paraId="4BCA61E8" w14:textId="77777777" w:rsidTr="00195C10">
        <w:tc>
          <w:tcPr>
            <w:tcW w:w="3519" w:type="pct"/>
            <w:shd w:val="clear" w:color="auto" w:fill="8EAADB" w:themeFill="accent1" w:themeFillTint="99"/>
          </w:tcPr>
          <w:p w14:paraId="1E9DB16D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Criteria</w:t>
            </w:r>
          </w:p>
        </w:tc>
        <w:tc>
          <w:tcPr>
            <w:tcW w:w="1481" w:type="pct"/>
            <w:shd w:val="clear" w:color="auto" w:fill="8EAADB" w:themeFill="accent1" w:themeFillTint="99"/>
          </w:tcPr>
          <w:p w14:paraId="22AC6C7B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</w:p>
        </w:tc>
      </w:tr>
      <w:tr w:rsidR="00195C10" w14:paraId="1763C48B" w14:textId="77777777" w:rsidTr="00195C10">
        <w:tc>
          <w:tcPr>
            <w:tcW w:w="3519" w:type="pct"/>
            <w:shd w:val="clear" w:color="auto" w:fill="D9E2F3" w:themeFill="accent1" w:themeFillTint="33"/>
          </w:tcPr>
          <w:p w14:paraId="2E1AD61A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Motor symptoms</w:t>
            </w:r>
          </w:p>
        </w:tc>
        <w:tc>
          <w:tcPr>
            <w:tcW w:w="1481" w:type="pct"/>
            <w:shd w:val="clear" w:color="auto" w:fill="D9E2F3" w:themeFill="accent1" w:themeFillTint="33"/>
          </w:tcPr>
          <w:p w14:paraId="56946E99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95C10" w14:paraId="207211F9" w14:textId="77777777" w:rsidTr="00195C10">
        <w:tc>
          <w:tcPr>
            <w:tcW w:w="3519" w:type="pct"/>
          </w:tcPr>
          <w:p w14:paraId="6977BD9E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Moderate level of troublesome motor fluctuations</w:t>
            </w:r>
          </w:p>
        </w:tc>
        <w:tc>
          <w:tcPr>
            <w:tcW w:w="1481" w:type="pct"/>
          </w:tcPr>
          <w:p w14:paraId="31B24E49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52.4)</w:t>
            </w:r>
          </w:p>
        </w:tc>
      </w:tr>
      <w:tr w:rsidR="00195C10" w:rsidRPr="00C2384B" w14:paraId="24479678" w14:textId="77777777" w:rsidTr="00195C10">
        <w:tc>
          <w:tcPr>
            <w:tcW w:w="3519" w:type="pct"/>
          </w:tcPr>
          <w:p w14:paraId="532853EC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At least 2 h of the waking day with “off” symptoms</w:t>
            </w:r>
          </w:p>
        </w:tc>
        <w:tc>
          <w:tcPr>
            <w:tcW w:w="1481" w:type="pct"/>
          </w:tcPr>
          <w:p w14:paraId="4D28761A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52.4)</w:t>
            </w:r>
          </w:p>
        </w:tc>
      </w:tr>
      <w:tr w:rsidR="00195C10" w:rsidRPr="00C2384B" w14:paraId="617ED393" w14:textId="77777777" w:rsidTr="00195C10">
        <w:tc>
          <w:tcPr>
            <w:tcW w:w="3519" w:type="pct"/>
          </w:tcPr>
          <w:p w14:paraId="696436F5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At least 1 h of the day with troublesome dyskinesia</w:t>
            </w:r>
          </w:p>
        </w:tc>
        <w:tc>
          <w:tcPr>
            <w:tcW w:w="1481" w:type="pct"/>
          </w:tcPr>
          <w:p w14:paraId="449D4C24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14.3)</w:t>
            </w:r>
          </w:p>
        </w:tc>
      </w:tr>
      <w:tr w:rsidR="00195C10" w14:paraId="09296653" w14:textId="77777777" w:rsidTr="00195C10">
        <w:tc>
          <w:tcPr>
            <w:tcW w:w="3519" w:type="pct"/>
          </w:tcPr>
          <w:p w14:paraId="598787B7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Moderate level of dyskinesia</w:t>
            </w:r>
          </w:p>
        </w:tc>
        <w:tc>
          <w:tcPr>
            <w:tcW w:w="1481" w:type="pct"/>
          </w:tcPr>
          <w:p w14:paraId="3F6E651A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9.5)</w:t>
            </w:r>
          </w:p>
        </w:tc>
      </w:tr>
      <w:tr w:rsidR="00195C10" w14:paraId="253ACA0F" w14:textId="77777777" w:rsidTr="00195C10">
        <w:tc>
          <w:tcPr>
            <w:tcW w:w="3519" w:type="pct"/>
          </w:tcPr>
          <w:p w14:paraId="14472365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Troublesome dysphagia</w:t>
            </w:r>
          </w:p>
        </w:tc>
        <w:tc>
          <w:tcPr>
            <w:tcW w:w="1481" w:type="pct"/>
          </w:tcPr>
          <w:p w14:paraId="082597BC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9.5)</w:t>
            </w:r>
          </w:p>
        </w:tc>
      </w:tr>
      <w:tr w:rsidR="00195C10" w:rsidRPr="00C2384B" w14:paraId="4C3F7AD5" w14:textId="77777777" w:rsidTr="00195C10">
        <w:tc>
          <w:tcPr>
            <w:tcW w:w="3519" w:type="pct"/>
          </w:tcPr>
          <w:p w14:paraId="5B667538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Daily oral levodopa doses “At least 5 times a day”</w:t>
            </w:r>
          </w:p>
        </w:tc>
        <w:tc>
          <w:tcPr>
            <w:tcW w:w="1481" w:type="pct"/>
          </w:tcPr>
          <w:p w14:paraId="04ABC209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 (61.9)</w:t>
            </w:r>
          </w:p>
        </w:tc>
      </w:tr>
      <w:tr w:rsidR="00195C10" w14:paraId="6BB74517" w14:textId="77777777" w:rsidTr="00195C10">
        <w:tc>
          <w:tcPr>
            <w:tcW w:w="3519" w:type="pct"/>
            <w:shd w:val="clear" w:color="auto" w:fill="D9E2F3" w:themeFill="accent1" w:themeFillTint="33"/>
          </w:tcPr>
          <w:p w14:paraId="3A58139F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Non-motor symptoms</w:t>
            </w:r>
          </w:p>
        </w:tc>
        <w:tc>
          <w:tcPr>
            <w:tcW w:w="1481" w:type="pct"/>
            <w:shd w:val="clear" w:color="auto" w:fill="D9E2F3" w:themeFill="accent1" w:themeFillTint="33"/>
          </w:tcPr>
          <w:p w14:paraId="5FF59739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95C10" w14:paraId="7EDA0869" w14:textId="77777777" w:rsidTr="00195C10">
        <w:tc>
          <w:tcPr>
            <w:tcW w:w="3519" w:type="pct"/>
          </w:tcPr>
          <w:p w14:paraId="70E265F5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Mild level of dementia</w:t>
            </w:r>
          </w:p>
        </w:tc>
        <w:tc>
          <w:tcPr>
            <w:tcW w:w="1481" w:type="pct"/>
          </w:tcPr>
          <w:p w14:paraId="386E69B5" w14:textId="77777777" w:rsidR="00195C10" w:rsidRPr="00195C10" w:rsidRDefault="004D2BB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C2384B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C2384B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195C10" w14:paraId="3F67984B" w14:textId="77777777" w:rsidTr="00195C10">
        <w:tc>
          <w:tcPr>
            <w:tcW w:w="3519" w:type="pct"/>
          </w:tcPr>
          <w:p w14:paraId="0D81A52D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Non-transitory troublesome hallucinations</w:t>
            </w:r>
          </w:p>
        </w:tc>
        <w:tc>
          <w:tcPr>
            <w:tcW w:w="1481" w:type="pct"/>
          </w:tcPr>
          <w:p w14:paraId="41AA5ABB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23.8)</w:t>
            </w:r>
          </w:p>
        </w:tc>
      </w:tr>
      <w:tr w:rsidR="00195C10" w14:paraId="0A37061D" w14:textId="77777777" w:rsidTr="00195C10">
        <w:tc>
          <w:tcPr>
            <w:tcW w:w="3519" w:type="pct"/>
          </w:tcPr>
          <w:p w14:paraId="044A3F5B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Moderate level of psychosis</w:t>
            </w:r>
          </w:p>
        </w:tc>
        <w:tc>
          <w:tcPr>
            <w:tcW w:w="1481" w:type="pct"/>
          </w:tcPr>
          <w:p w14:paraId="2F6D2BD3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</w:tr>
      <w:tr w:rsidR="00195C10" w14:paraId="5B4C7218" w14:textId="77777777" w:rsidTr="00195C10">
        <w:tc>
          <w:tcPr>
            <w:tcW w:w="3519" w:type="pct"/>
          </w:tcPr>
          <w:p w14:paraId="7BF22C72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NMS fluctuations</w:t>
            </w:r>
          </w:p>
        </w:tc>
        <w:tc>
          <w:tcPr>
            <w:tcW w:w="1481" w:type="pct"/>
          </w:tcPr>
          <w:p w14:paraId="14A00E2C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 (42.6)</w:t>
            </w:r>
          </w:p>
        </w:tc>
      </w:tr>
      <w:tr w:rsidR="00195C10" w:rsidRPr="00C2384B" w14:paraId="033EDFEC" w14:textId="77777777" w:rsidTr="00195C10">
        <w:tc>
          <w:tcPr>
            <w:tcW w:w="3519" w:type="pct"/>
          </w:tcPr>
          <w:p w14:paraId="1EC1E0D5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Moderate level of nighttime sleep disturbances</w:t>
            </w:r>
          </w:p>
        </w:tc>
        <w:tc>
          <w:tcPr>
            <w:tcW w:w="1481" w:type="pct"/>
          </w:tcPr>
          <w:p w14:paraId="0EDB0441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 (28.6)</w:t>
            </w:r>
          </w:p>
        </w:tc>
      </w:tr>
      <w:tr w:rsidR="00195C10" w14:paraId="0BC52611" w14:textId="77777777" w:rsidTr="00195C10">
        <w:tc>
          <w:tcPr>
            <w:tcW w:w="3519" w:type="pct"/>
            <w:shd w:val="clear" w:color="auto" w:fill="D9E2F3" w:themeFill="accent1" w:themeFillTint="33"/>
          </w:tcPr>
          <w:p w14:paraId="1E211DF4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Functional impacts</w:t>
            </w:r>
          </w:p>
        </w:tc>
        <w:tc>
          <w:tcPr>
            <w:tcW w:w="1481" w:type="pct"/>
            <w:shd w:val="clear" w:color="auto" w:fill="D9E2F3" w:themeFill="accent1" w:themeFillTint="33"/>
          </w:tcPr>
          <w:p w14:paraId="7786DC7A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95C10" w:rsidRPr="00C2384B" w14:paraId="14864EDE" w14:textId="77777777" w:rsidTr="00195C10">
        <w:tc>
          <w:tcPr>
            <w:tcW w:w="3519" w:type="pct"/>
          </w:tcPr>
          <w:p w14:paraId="25520377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Repeated falls despite optimal treatment</w:t>
            </w:r>
          </w:p>
        </w:tc>
        <w:tc>
          <w:tcPr>
            <w:tcW w:w="1481" w:type="pct"/>
          </w:tcPr>
          <w:p w14:paraId="565BA2ED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 (28.6)</w:t>
            </w:r>
          </w:p>
        </w:tc>
      </w:tr>
      <w:tr w:rsidR="00195C10" w:rsidRPr="00C2384B" w14:paraId="6487B168" w14:textId="77777777" w:rsidTr="00195C10">
        <w:tc>
          <w:tcPr>
            <w:tcW w:w="3519" w:type="pct"/>
          </w:tcPr>
          <w:p w14:paraId="7F8C5C48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Needs help with ADLs at least some of the time</w:t>
            </w:r>
          </w:p>
        </w:tc>
        <w:tc>
          <w:tcPr>
            <w:tcW w:w="1481" w:type="pct"/>
          </w:tcPr>
          <w:p w14:paraId="46BD3ADB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47.6)</w:t>
            </w:r>
          </w:p>
        </w:tc>
      </w:tr>
      <w:tr w:rsidR="00195C10" w:rsidRPr="00C2384B" w14:paraId="2C2B7E27" w14:textId="77777777" w:rsidTr="00195C10">
        <w:tc>
          <w:tcPr>
            <w:tcW w:w="3519" w:type="pct"/>
          </w:tcPr>
          <w:p w14:paraId="44ADD86B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Not able to perform complex tasks at least some of the time</w:t>
            </w:r>
          </w:p>
        </w:tc>
        <w:tc>
          <w:tcPr>
            <w:tcW w:w="1481" w:type="pct"/>
          </w:tcPr>
          <w:p w14:paraId="5C546174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 (52.4)</w:t>
            </w:r>
          </w:p>
        </w:tc>
      </w:tr>
      <w:tr w:rsidR="00195C10" w14:paraId="07FD4E7F" w14:textId="77777777" w:rsidTr="00195C10">
        <w:tc>
          <w:tcPr>
            <w:tcW w:w="3519" w:type="pct"/>
          </w:tcPr>
          <w:p w14:paraId="1B935DEF" w14:textId="77777777" w:rsidR="00195C10" w:rsidRPr="00195C10" w:rsidRDefault="00195C10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5C10">
              <w:rPr>
                <w:rFonts w:ascii="Arial" w:hAnsi="Arial" w:cs="Arial"/>
                <w:sz w:val="22"/>
                <w:szCs w:val="22"/>
                <w:lang w:val="en-US"/>
              </w:rPr>
              <w:t>Moderate impaired mobility</w:t>
            </w:r>
          </w:p>
        </w:tc>
        <w:tc>
          <w:tcPr>
            <w:tcW w:w="1481" w:type="pct"/>
          </w:tcPr>
          <w:p w14:paraId="7F876366" w14:textId="77777777" w:rsidR="00195C10" w:rsidRPr="00195C10" w:rsidRDefault="00C2384B" w:rsidP="00195C10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 (81.0)</w:t>
            </w:r>
          </w:p>
        </w:tc>
      </w:tr>
    </w:tbl>
    <w:p w14:paraId="1BB91D27" w14:textId="77777777" w:rsidR="003A5D49" w:rsidRPr="00195C10" w:rsidRDefault="003A5D49">
      <w:pPr>
        <w:rPr>
          <w:lang w:val="en-US"/>
        </w:rPr>
      </w:pPr>
    </w:p>
    <w:sectPr w:rsidR="003A5D49" w:rsidRPr="00195C10" w:rsidSect="00A62B3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ACEF1" w14:textId="77777777" w:rsidR="007F2903" w:rsidRDefault="007F2903" w:rsidP="00C2384B">
      <w:r>
        <w:separator/>
      </w:r>
    </w:p>
  </w:endnote>
  <w:endnote w:type="continuationSeparator" w:id="0">
    <w:p w14:paraId="577C1871" w14:textId="77777777" w:rsidR="007F2903" w:rsidRDefault="007F2903" w:rsidP="00C23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fcf1b24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031CB" w14:textId="77777777" w:rsidR="007F2903" w:rsidRDefault="007F2903" w:rsidP="00C2384B">
      <w:r>
        <w:separator/>
      </w:r>
    </w:p>
  </w:footnote>
  <w:footnote w:type="continuationSeparator" w:id="0">
    <w:p w14:paraId="52DC7AE4" w14:textId="77777777" w:rsidR="007F2903" w:rsidRDefault="007F2903" w:rsidP="00C23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C10"/>
    <w:rsid w:val="000020CB"/>
    <w:rsid w:val="000114AC"/>
    <w:rsid w:val="00036AB4"/>
    <w:rsid w:val="00037BB7"/>
    <w:rsid w:val="00043B48"/>
    <w:rsid w:val="00065989"/>
    <w:rsid w:val="000735AA"/>
    <w:rsid w:val="00086564"/>
    <w:rsid w:val="0009714A"/>
    <w:rsid w:val="000A11ED"/>
    <w:rsid w:val="000D2A86"/>
    <w:rsid w:val="000E1549"/>
    <w:rsid w:val="00100DAC"/>
    <w:rsid w:val="0010611D"/>
    <w:rsid w:val="00106271"/>
    <w:rsid w:val="00107F25"/>
    <w:rsid w:val="00127716"/>
    <w:rsid w:val="00130C9C"/>
    <w:rsid w:val="0014040B"/>
    <w:rsid w:val="00141411"/>
    <w:rsid w:val="00143DA5"/>
    <w:rsid w:val="00147390"/>
    <w:rsid w:val="00150241"/>
    <w:rsid w:val="00176DE6"/>
    <w:rsid w:val="00184E90"/>
    <w:rsid w:val="00195C10"/>
    <w:rsid w:val="00196DD0"/>
    <w:rsid w:val="001B019A"/>
    <w:rsid w:val="001B05A0"/>
    <w:rsid w:val="00200BF1"/>
    <w:rsid w:val="00235B7F"/>
    <w:rsid w:val="00252985"/>
    <w:rsid w:val="00263CE9"/>
    <w:rsid w:val="00270653"/>
    <w:rsid w:val="00280F80"/>
    <w:rsid w:val="0028173E"/>
    <w:rsid w:val="00295F6A"/>
    <w:rsid w:val="002A025F"/>
    <w:rsid w:val="002A0B8C"/>
    <w:rsid w:val="002A14D0"/>
    <w:rsid w:val="002A4EA1"/>
    <w:rsid w:val="002A6AA5"/>
    <w:rsid w:val="002B5C2D"/>
    <w:rsid w:val="002B753F"/>
    <w:rsid w:val="002C7067"/>
    <w:rsid w:val="002D3709"/>
    <w:rsid w:val="002F244A"/>
    <w:rsid w:val="003151E5"/>
    <w:rsid w:val="00320B78"/>
    <w:rsid w:val="0032449F"/>
    <w:rsid w:val="003279FE"/>
    <w:rsid w:val="0034087D"/>
    <w:rsid w:val="00344D88"/>
    <w:rsid w:val="00373C8E"/>
    <w:rsid w:val="003837FA"/>
    <w:rsid w:val="00397494"/>
    <w:rsid w:val="003A5D49"/>
    <w:rsid w:val="003C2AA0"/>
    <w:rsid w:val="003E69A7"/>
    <w:rsid w:val="003F6A2E"/>
    <w:rsid w:val="00400063"/>
    <w:rsid w:val="00402C43"/>
    <w:rsid w:val="0040595E"/>
    <w:rsid w:val="00413112"/>
    <w:rsid w:val="004167C9"/>
    <w:rsid w:val="00426F23"/>
    <w:rsid w:val="00450BAA"/>
    <w:rsid w:val="0046187B"/>
    <w:rsid w:val="00484E03"/>
    <w:rsid w:val="00487E30"/>
    <w:rsid w:val="00490A27"/>
    <w:rsid w:val="0049104F"/>
    <w:rsid w:val="004B1D69"/>
    <w:rsid w:val="004B36D6"/>
    <w:rsid w:val="004C272E"/>
    <w:rsid w:val="004D2BB0"/>
    <w:rsid w:val="004D778D"/>
    <w:rsid w:val="004E3238"/>
    <w:rsid w:val="005172E7"/>
    <w:rsid w:val="00520EBC"/>
    <w:rsid w:val="005339A8"/>
    <w:rsid w:val="00536CF8"/>
    <w:rsid w:val="005438D8"/>
    <w:rsid w:val="00545D76"/>
    <w:rsid w:val="00557D6D"/>
    <w:rsid w:val="00566B7E"/>
    <w:rsid w:val="0057047F"/>
    <w:rsid w:val="00584984"/>
    <w:rsid w:val="005948DC"/>
    <w:rsid w:val="00596D26"/>
    <w:rsid w:val="005B0BC6"/>
    <w:rsid w:val="005C20D2"/>
    <w:rsid w:val="005D1C19"/>
    <w:rsid w:val="005D5629"/>
    <w:rsid w:val="005F6725"/>
    <w:rsid w:val="00604B71"/>
    <w:rsid w:val="00606E8D"/>
    <w:rsid w:val="0061235D"/>
    <w:rsid w:val="00620FA7"/>
    <w:rsid w:val="0063436C"/>
    <w:rsid w:val="006466CC"/>
    <w:rsid w:val="00655DDC"/>
    <w:rsid w:val="0066154F"/>
    <w:rsid w:val="006627EA"/>
    <w:rsid w:val="00690525"/>
    <w:rsid w:val="0069760D"/>
    <w:rsid w:val="006A35D7"/>
    <w:rsid w:val="006A4D99"/>
    <w:rsid w:val="006C4DE7"/>
    <w:rsid w:val="006D31AC"/>
    <w:rsid w:val="00704E90"/>
    <w:rsid w:val="00720578"/>
    <w:rsid w:val="007352BA"/>
    <w:rsid w:val="00745DAA"/>
    <w:rsid w:val="007531D0"/>
    <w:rsid w:val="007677EA"/>
    <w:rsid w:val="00786BB1"/>
    <w:rsid w:val="007A4B44"/>
    <w:rsid w:val="007B5672"/>
    <w:rsid w:val="007C34B7"/>
    <w:rsid w:val="007F2903"/>
    <w:rsid w:val="007F6A5D"/>
    <w:rsid w:val="0080561A"/>
    <w:rsid w:val="00813D01"/>
    <w:rsid w:val="00815CE4"/>
    <w:rsid w:val="00822B02"/>
    <w:rsid w:val="00831D66"/>
    <w:rsid w:val="00833119"/>
    <w:rsid w:val="00843709"/>
    <w:rsid w:val="0086206F"/>
    <w:rsid w:val="00885E63"/>
    <w:rsid w:val="008957FC"/>
    <w:rsid w:val="008A1D08"/>
    <w:rsid w:val="008A5983"/>
    <w:rsid w:val="008A7082"/>
    <w:rsid w:val="008B1946"/>
    <w:rsid w:val="008C241A"/>
    <w:rsid w:val="008C5CD5"/>
    <w:rsid w:val="008C5DE9"/>
    <w:rsid w:val="008C5F4B"/>
    <w:rsid w:val="008C7FA9"/>
    <w:rsid w:val="009003C9"/>
    <w:rsid w:val="0092292F"/>
    <w:rsid w:val="00932923"/>
    <w:rsid w:val="00940C57"/>
    <w:rsid w:val="0094102E"/>
    <w:rsid w:val="00952A34"/>
    <w:rsid w:val="00973ACE"/>
    <w:rsid w:val="00976585"/>
    <w:rsid w:val="00983A41"/>
    <w:rsid w:val="009845E9"/>
    <w:rsid w:val="00984E19"/>
    <w:rsid w:val="009864D2"/>
    <w:rsid w:val="009A3BBD"/>
    <w:rsid w:val="009A6670"/>
    <w:rsid w:val="009B29C4"/>
    <w:rsid w:val="009B655D"/>
    <w:rsid w:val="009C53F4"/>
    <w:rsid w:val="009D41CE"/>
    <w:rsid w:val="009E6359"/>
    <w:rsid w:val="009F40F1"/>
    <w:rsid w:val="00A05216"/>
    <w:rsid w:val="00A12D97"/>
    <w:rsid w:val="00A27F97"/>
    <w:rsid w:val="00A413F3"/>
    <w:rsid w:val="00A42665"/>
    <w:rsid w:val="00A471BF"/>
    <w:rsid w:val="00A5624C"/>
    <w:rsid w:val="00A604CC"/>
    <w:rsid w:val="00A62B39"/>
    <w:rsid w:val="00A6748F"/>
    <w:rsid w:val="00A835CD"/>
    <w:rsid w:val="00A96C3D"/>
    <w:rsid w:val="00AA1694"/>
    <w:rsid w:val="00AB6EBE"/>
    <w:rsid w:val="00AB6F7E"/>
    <w:rsid w:val="00AC5F1A"/>
    <w:rsid w:val="00AD1306"/>
    <w:rsid w:val="00AD5BC3"/>
    <w:rsid w:val="00AE53DE"/>
    <w:rsid w:val="00B01B17"/>
    <w:rsid w:val="00B06595"/>
    <w:rsid w:val="00B14500"/>
    <w:rsid w:val="00B30890"/>
    <w:rsid w:val="00B34E56"/>
    <w:rsid w:val="00B432E5"/>
    <w:rsid w:val="00B55E43"/>
    <w:rsid w:val="00B67B1B"/>
    <w:rsid w:val="00B83438"/>
    <w:rsid w:val="00B85E5D"/>
    <w:rsid w:val="00B87512"/>
    <w:rsid w:val="00B94C6F"/>
    <w:rsid w:val="00B94E71"/>
    <w:rsid w:val="00B95E49"/>
    <w:rsid w:val="00BA1473"/>
    <w:rsid w:val="00BB1E07"/>
    <w:rsid w:val="00BB2F0A"/>
    <w:rsid w:val="00BC49E2"/>
    <w:rsid w:val="00BD5185"/>
    <w:rsid w:val="00BE664B"/>
    <w:rsid w:val="00BE7F2C"/>
    <w:rsid w:val="00BF466B"/>
    <w:rsid w:val="00C077CF"/>
    <w:rsid w:val="00C2384B"/>
    <w:rsid w:val="00C4090B"/>
    <w:rsid w:val="00C52C6F"/>
    <w:rsid w:val="00C56203"/>
    <w:rsid w:val="00C62D5C"/>
    <w:rsid w:val="00C71FB5"/>
    <w:rsid w:val="00C8066A"/>
    <w:rsid w:val="00C855F3"/>
    <w:rsid w:val="00C861AF"/>
    <w:rsid w:val="00CB23B9"/>
    <w:rsid w:val="00CB431D"/>
    <w:rsid w:val="00CB5677"/>
    <w:rsid w:val="00CB7B0D"/>
    <w:rsid w:val="00CD351D"/>
    <w:rsid w:val="00CD51F1"/>
    <w:rsid w:val="00CD7849"/>
    <w:rsid w:val="00CE083D"/>
    <w:rsid w:val="00CF4E4F"/>
    <w:rsid w:val="00D00C02"/>
    <w:rsid w:val="00D05422"/>
    <w:rsid w:val="00D1757D"/>
    <w:rsid w:val="00D36EAF"/>
    <w:rsid w:val="00D409CD"/>
    <w:rsid w:val="00D4679B"/>
    <w:rsid w:val="00D57E89"/>
    <w:rsid w:val="00D855BD"/>
    <w:rsid w:val="00D95E47"/>
    <w:rsid w:val="00DA2348"/>
    <w:rsid w:val="00DB5AD6"/>
    <w:rsid w:val="00DC3C4E"/>
    <w:rsid w:val="00E02EAD"/>
    <w:rsid w:val="00E06A56"/>
    <w:rsid w:val="00E32852"/>
    <w:rsid w:val="00E621CD"/>
    <w:rsid w:val="00E63379"/>
    <w:rsid w:val="00E67F21"/>
    <w:rsid w:val="00E67FED"/>
    <w:rsid w:val="00E71CF5"/>
    <w:rsid w:val="00E74D0B"/>
    <w:rsid w:val="00E92221"/>
    <w:rsid w:val="00EA29B1"/>
    <w:rsid w:val="00EA6ADE"/>
    <w:rsid w:val="00ED444B"/>
    <w:rsid w:val="00ED5D73"/>
    <w:rsid w:val="00EE00A6"/>
    <w:rsid w:val="00EF4071"/>
    <w:rsid w:val="00EF5C54"/>
    <w:rsid w:val="00F1185C"/>
    <w:rsid w:val="00F21E55"/>
    <w:rsid w:val="00F23A7C"/>
    <w:rsid w:val="00F331B6"/>
    <w:rsid w:val="00F35418"/>
    <w:rsid w:val="00F464B0"/>
    <w:rsid w:val="00F56ADF"/>
    <w:rsid w:val="00F65218"/>
    <w:rsid w:val="00F71FA2"/>
    <w:rsid w:val="00F75EC8"/>
    <w:rsid w:val="00F8668F"/>
    <w:rsid w:val="00F978FE"/>
    <w:rsid w:val="00FA0BAD"/>
    <w:rsid w:val="00FA3CFE"/>
    <w:rsid w:val="00FA5FA6"/>
    <w:rsid w:val="00FD501E"/>
    <w:rsid w:val="00FE51D4"/>
    <w:rsid w:val="00FF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A0E6"/>
  <w15:chartTrackingRefBased/>
  <w15:docId w15:val="{C541B91E-35D3-B24F-9984-361A2330E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5C1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leGrid">
    <w:name w:val="Table Grid"/>
    <w:basedOn w:val="TableNormal"/>
    <w:uiPriority w:val="39"/>
    <w:rsid w:val="00195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5C10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384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384B"/>
  </w:style>
  <w:style w:type="paragraph" w:styleId="Footer">
    <w:name w:val="footer"/>
    <w:basedOn w:val="Normal"/>
    <w:link w:val="FooterChar"/>
    <w:uiPriority w:val="99"/>
    <w:unhideWhenUsed/>
    <w:rsid w:val="00C238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3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13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65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drosa</dc:creator>
  <cp:keywords/>
  <dc:description/>
  <cp:lastModifiedBy>Sandhya Patel</cp:lastModifiedBy>
  <cp:revision>2</cp:revision>
  <dcterms:created xsi:type="dcterms:W3CDTF">2023-09-01T10:35:00Z</dcterms:created>
  <dcterms:modified xsi:type="dcterms:W3CDTF">2023-09-01T10:35:00Z</dcterms:modified>
</cp:coreProperties>
</file>